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8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"/>
        <w:gridCol w:w="2739"/>
        <w:gridCol w:w="989"/>
        <w:gridCol w:w="1026"/>
        <w:gridCol w:w="1026"/>
        <w:gridCol w:w="637"/>
        <w:gridCol w:w="637"/>
        <w:gridCol w:w="794"/>
        <w:gridCol w:w="649"/>
      </w:tblGrid>
      <w:tr w:rsidR="00421BB2" w:rsidRPr="004A0BD2" w14:paraId="554B173F" w14:textId="77777777" w:rsidTr="003B1162">
        <w:trPr>
          <w:trHeight w:val="300"/>
        </w:trPr>
        <w:tc>
          <w:tcPr>
            <w:tcW w:w="8857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B936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ARGINAL TESTS</w:t>
            </w:r>
          </w:p>
        </w:tc>
      </w:tr>
      <w:tr w:rsidR="00421BB2" w:rsidRPr="004A0BD2" w14:paraId="52B40D0F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7B0CC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65727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riable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A5339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S(</w:t>
            </w:r>
            <w:proofErr w:type="gramEnd"/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ce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7ACAA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seudo-F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7D25E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E4D77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p</w:t>
            </w:r>
            <w:proofErr w:type="spellEnd"/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ECEF4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66918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A7A57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21BB2" w:rsidRPr="004A0BD2" w14:paraId="17643D3A" w14:textId="77777777" w:rsidTr="003B1162">
        <w:trPr>
          <w:trHeight w:val="300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CDCB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C5C7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agelona</w:t>
            </w:r>
            <w:proofErr w:type="spellEnd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apillicornis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45C0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89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A427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9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3800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44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0496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40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A4E3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93B9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F268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21BB2" w:rsidRPr="004A0BD2" w14:paraId="6F12BC9B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8B72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8928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aprella</w:t>
            </w:r>
            <w:proofErr w:type="spellEnd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sp.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7702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,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5967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9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85D5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05D0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B057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C0CA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CE49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21BB2" w:rsidRPr="004A0BD2" w14:paraId="671C3D8E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6A57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51F7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olydora</w:t>
            </w:r>
            <w:proofErr w:type="spellEnd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sp.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39B5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,4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D1CF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,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D21B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42D5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A3DE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6838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0DD4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21BB2" w:rsidRPr="004A0BD2" w14:paraId="06492B82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4BA0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0733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ternaspis</w:t>
            </w:r>
            <w:proofErr w:type="spellEnd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sp.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13B5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DAFA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3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6297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7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166B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DF5D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BA1E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E7BE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21BB2" w:rsidRPr="004A0BD2" w14:paraId="288002B8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D8A4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F12E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ulla</w:t>
            </w:r>
            <w:proofErr w:type="spellEnd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triat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573D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,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9DB8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,4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7E86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BCFC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F55F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37F2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1143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21BB2" w:rsidRPr="004A0BD2" w14:paraId="60820094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1C58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2B18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treblospio</w:t>
            </w:r>
            <w:proofErr w:type="spellEnd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enedicti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0A5E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,5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7909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,3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33A7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1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4EED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8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E252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1FF4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CE5F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21BB2" w:rsidRPr="004A0BD2" w14:paraId="0F02F67D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2772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4004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pitellida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C02E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,5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7FBF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,5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B6D3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A0D4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DF9A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D0B7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D80A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21BB2" w:rsidRPr="004A0BD2" w14:paraId="587D8DAD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E0D0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8FBD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Glycinde</w:t>
            </w:r>
            <w:proofErr w:type="spellEnd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ultiden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0905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,6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E9F9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,8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B154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9C02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4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F748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570E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7C05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21BB2" w:rsidRPr="004A0BD2" w14:paraId="49C9F572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1916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48C5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rionospio</w:t>
            </w:r>
            <w:proofErr w:type="spellEnd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teenstrupi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7700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,8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EEC6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,7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0F79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845F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0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3489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47B4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BFB8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21BB2" w:rsidRPr="004A0BD2" w14:paraId="6A679E2F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FD24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290B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Owenia</w:t>
            </w:r>
            <w:proofErr w:type="spellEnd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sp.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521A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97BF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4E3C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1116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6929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2083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1A87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21BB2" w:rsidRPr="004A0BD2" w14:paraId="09B34472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558E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F251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ermundura</w:t>
            </w:r>
            <w:proofErr w:type="spellEnd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ricuspi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DD14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,1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FEF7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1422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445A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0F07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73AF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C8E1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21BB2" w:rsidRPr="004A0BD2" w14:paraId="26C2CE82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81B0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003A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igambra</w:t>
            </w:r>
            <w:proofErr w:type="spellEnd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sp.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68E4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,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D908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,3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D875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BE18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8465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032F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22E0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21BB2" w:rsidRPr="004A0BD2" w14:paraId="52A6C310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109E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4A80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merte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E6D0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,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C35B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,4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5565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EDA4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5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8046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D326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2ADA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21BB2" w:rsidRPr="004A0BD2" w14:paraId="10AF0B35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1CCB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8BBC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Isolda </w:t>
            </w: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ulchell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8C08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D57E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FA4B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FFF0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7B39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F5CC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86DF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21BB2" w:rsidRPr="004A0BD2" w14:paraId="1089D340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9CD7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9A82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Heleobia</w:t>
            </w:r>
            <w:proofErr w:type="spellEnd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ustrali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1BC1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B399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D16C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7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D1BC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E74C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2BD2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EFA1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21BB2" w:rsidRPr="004A0BD2" w14:paraId="6FBEBC49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F6F9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7530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coloplos</w:t>
            </w:r>
            <w:proofErr w:type="spellEnd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sp.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9E43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3280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4141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228B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2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16BA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8415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0167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21BB2" w:rsidRPr="004A0BD2" w14:paraId="2DB0C922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1DA1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6C8C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thenelais</w:t>
            </w:r>
            <w:proofErr w:type="spellEnd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limicol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2681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3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0611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5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A6E6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2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8E8A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7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F476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32C6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C2F2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21BB2" w:rsidRPr="004A0BD2" w14:paraId="0253BC40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E3B5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8618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Aricidea</w:t>
            </w:r>
            <w:proofErr w:type="spellEnd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sp.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43ED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A2A9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CC6A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DFFF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E9D1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C8E6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EE75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21BB2" w:rsidRPr="004A0BD2" w14:paraId="239DCFEE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8A23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44F9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Sphenia</w:t>
            </w:r>
            <w:proofErr w:type="spellEnd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fragilis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D048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5378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D911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3D0A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76A3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0210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F827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21BB2" w:rsidRPr="004A0BD2" w14:paraId="372942F6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962E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4FCF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llidae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7DA8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7E7C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1677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4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AEA4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2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BA7E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69B5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415B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21BB2" w:rsidRPr="004A0BD2" w14:paraId="46B10568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976E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3C6A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ysid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861A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4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53E3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E709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0741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3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314B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B449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042D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21BB2" w:rsidRPr="004A0BD2" w14:paraId="035C7B05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3AD1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1F6C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bellidae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2E40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3A0C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AE4E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87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DF44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3A80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11A5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DC48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21BB2" w:rsidRPr="004A0BD2" w14:paraId="028AEDA8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1F86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0DB5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chyur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8ACE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E790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5A46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3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1CE7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8BDA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2467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6727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21BB2" w:rsidRPr="004A0BD2" w14:paraId="1BEEBD4E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F922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628B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agelona</w:t>
            </w:r>
            <w:proofErr w:type="spellEnd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variolamellat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737E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9280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F75E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8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93D6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458B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C64D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6BE3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21BB2" w:rsidRPr="004A0BD2" w14:paraId="1792D9B4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2B02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2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C51E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umbrineridae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DE20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22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3D61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6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7E38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97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E4DC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5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C6CD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A27B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13D7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21BB2" w:rsidRPr="004A0BD2" w14:paraId="03E5F7E8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68383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0307A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Neanthes</w:t>
            </w:r>
            <w:proofErr w:type="spellEnd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bruaca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083C6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2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C1965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7290F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4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EF78C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2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B7A32" w14:textId="77777777" w:rsidR="00421BB2" w:rsidRPr="004A0BD2" w:rsidRDefault="00421BB2" w:rsidP="00421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B9CD0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BD0CC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421BB2" w:rsidRPr="004A0BD2" w14:paraId="26DC6F93" w14:textId="77777777" w:rsidTr="003B1162">
        <w:trPr>
          <w:trHeight w:val="300"/>
        </w:trPr>
        <w:tc>
          <w:tcPr>
            <w:tcW w:w="8857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31EF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EQUENTIAL TESTS</w:t>
            </w:r>
          </w:p>
        </w:tc>
      </w:tr>
      <w:tr w:rsidR="00421BB2" w:rsidRPr="004A0BD2" w14:paraId="6DA09510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11465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85729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riable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48C1A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ICc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F6A81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S(</w:t>
            </w:r>
            <w:proofErr w:type="gramEnd"/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ace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5C562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seudo-F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21771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A37E4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p</w:t>
            </w:r>
            <w:proofErr w:type="spellEnd"/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F30F9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umul</w:t>
            </w:r>
            <w:proofErr w:type="spellEnd"/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67FC6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.df</w:t>
            </w:r>
            <w:proofErr w:type="spellEnd"/>
          </w:p>
        </w:tc>
      </w:tr>
      <w:tr w:rsidR="00421BB2" w:rsidRPr="004A0BD2" w14:paraId="19E54FD9" w14:textId="77777777" w:rsidTr="003B1162">
        <w:trPr>
          <w:trHeight w:val="300"/>
        </w:trPr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7841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2FC2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+</w:t>
            </w:r>
            <w:proofErr w:type="spellStart"/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ydora</w:t>
            </w:r>
            <w:proofErr w:type="spellEnd"/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sp.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C64C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5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1A85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,44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20AE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,20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8E2E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1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1B75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2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1970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329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D7E6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</w:tr>
      <w:tr w:rsidR="00421BB2" w:rsidRPr="004A0BD2" w14:paraId="7FD0DF29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01A4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A0D5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+</w:t>
            </w:r>
            <w:proofErr w:type="spellStart"/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merte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E452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2,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E891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E727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,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B356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3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C0DB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90DC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2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3924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</w:tr>
      <w:tr w:rsidR="00421BB2" w:rsidRPr="004A0BD2" w14:paraId="1F37DE45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13DF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FBBF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+</w:t>
            </w:r>
            <w:proofErr w:type="spellStart"/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ysid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AEE6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5,5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5F3B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44AF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,7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B6C7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2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DBE3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8D5F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1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63BB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</w:tr>
      <w:tr w:rsidR="00421BB2" w:rsidRPr="004A0BD2" w14:paraId="1848C767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AEAB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B967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+Capitellida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71BF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7,5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713E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9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54F4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F12E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31B4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7E83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7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434E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</w:tr>
      <w:tr w:rsidR="00421BB2" w:rsidRPr="004A0BD2" w14:paraId="310DCC97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7982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5351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+</w:t>
            </w: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Bulla.striata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3FEB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8,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C6A7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DBEA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5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ABE5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7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7531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9C28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2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B60D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</w:tr>
      <w:tr w:rsidR="00421BB2" w:rsidRPr="004A0BD2" w14:paraId="7153CA5D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9BB6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93AC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-</w:t>
            </w:r>
            <w:proofErr w:type="spellStart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olydora</w:t>
            </w:r>
            <w:proofErr w:type="spellEnd"/>
            <w:r w:rsidRPr="004A0BD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 sp.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FF62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9,01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1A89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33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BBA2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17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02BB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50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8159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28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FCC3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91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9EFA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</w:tr>
      <w:tr w:rsidR="00421BB2" w:rsidRPr="004A0BD2" w14:paraId="6FD0F790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7410E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785E2" w14:textId="77777777" w:rsidR="00421BB2" w:rsidRPr="004A0BD2" w:rsidRDefault="00421BB2" w:rsidP="00421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+</w:t>
            </w:r>
            <w:proofErr w:type="spellStart"/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llidae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81A19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1,0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E199C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5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9380F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,4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86EBE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4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D39F4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5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511B1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4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49B27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</w:tr>
      <w:tr w:rsidR="00421BB2" w:rsidRPr="004A0BD2" w14:paraId="7282B338" w14:textId="77777777" w:rsidTr="003B1162">
        <w:trPr>
          <w:trHeight w:val="300"/>
        </w:trPr>
        <w:tc>
          <w:tcPr>
            <w:tcW w:w="8857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4BB2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EST SOLUTION</w:t>
            </w:r>
          </w:p>
        </w:tc>
      </w:tr>
      <w:tr w:rsidR="00421BB2" w:rsidRPr="004A0BD2" w14:paraId="773F4E73" w14:textId="77777777" w:rsidTr="003B1162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25718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3EEFE" w14:textId="77777777" w:rsidR="00421BB2" w:rsidRPr="004A0BD2" w:rsidRDefault="00421BB2" w:rsidP="001F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ICc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42D62" w14:textId="766D9971" w:rsidR="00421BB2" w:rsidRPr="004A0BD2" w:rsidRDefault="00421BB2" w:rsidP="001F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  <w:r w:rsidR="004A0BD2" w:rsidRPr="004A0BD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E01C3" w14:textId="77777777" w:rsidR="00421BB2" w:rsidRPr="004A0BD2" w:rsidRDefault="00421BB2" w:rsidP="001F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S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664BD" w14:textId="77777777" w:rsidR="00421BB2" w:rsidRPr="004A0BD2" w:rsidRDefault="00421BB2" w:rsidP="001F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.Vars</w:t>
            </w:r>
            <w:proofErr w:type="spellEnd"/>
            <w:proofErr w:type="gramEnd"/>
          </w:p>
        </w:tc>
        <w:tc>
          <w:tcPr>
            <w:tcW w:w="271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38AC4" w14:textId="77777777" w:rsidR="00421BB2" w:rsidRPr="004A0BD2" w:rsidRDefault="00421BB2" w:rsidP="001F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lections</w:t>
            </w:r>
            <w:proofErr w:type="spellEnd"/>
          </w:p>
        </w:tc>
      </w:tr>
      <w:tr w:rsidR="00421BB2" w:rsidRPr="004A0BD2" w14:paraId="04AF11A1" w14:textId="77777777" w:rsidTr="003B1162">
        <w:trPr>
          <w:trHeight w:val="300"/>
        </w:trPr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19C65" w14:textId="77777777" w:rsidR="00421BB2" w:rsidRPr="004A0BD2" w:rsidRDefault="00421BB2" w:rsidP="00421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9AA08" w14:textId="77777777" w:rsidR="00421BB2" w:rsidRPr="004A0BD2" w:rsidRDefault="00421BB2" w:rsidP="001F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1,08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CB87F" w14:textId="59AE5BF2" w:rsidR="00421BB2" w:rsidRPr="004A0BD2" w:rsidRDefault="00421BB2" w:rsidP="001F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646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E8D78" w14:textId="77777777" w:rsidR="00421BB2" w:rsidRPr="004A0BD2" w:rsidRDefault="00421BB2" w:rsidP="001F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,62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62150" w14:textId="77777777" w:rsidR="00421BB2" w:rsidRPr="004A0BD2" w:rsidRDefault="00421BB2" w:rsidP="001F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27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8E968" w14:textId="77777777" w:rsidR="00421BB2" w:rsidRPr="004A0BD2" w:rsidRDefault="00421BB2" w:rsidP="001F7B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A0BD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;7;13;20;21</w:t>
            </w:r>
          </w:p>
        </w:tc>
      </w:tr>
    </w:tbl>
    <w:p w14:paraId="136D3EF9" w14:textId="77777777" w:rsidR="00D5493B" w:rsidRDefault="00D5493B"/>
    <w:sectPr w:rsidR="00D549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BB2"/>
    <w:rsid w:val="001F7B7C"/>
    <w:rsid w:val="003B1162"/>
    <w:rsid w:val="00421BB2"/>
    <w:rsid w:val="004A0BD2"/>
    <w:rsid w:val="0061645A"/>
    <w:rsid w:val="006A4531"/>
    <w:rsid w:val="00D54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A962B"/>
  <w15:chartTrackingRefBased/>
  <w15:docId w15:val="{E342F667-A709-4BAC-AE8F-EA4F9572F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673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0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Souza</dc:creator>
  <cp:keywords/>
  <dc:description/>
  <cp:lastModifiedBy>Fernanda Souza</cp:lastModifiedBy>
  <cp:revision>5</cp:revision>
  <dcterms:created xsi:type="dcterms:W3CDTF">2021-07-05T19:54:00Z</dcterms:created>
  <dcterms:modified xsi:type="dcterms:W3CDTF">2021-07-08T01:49:00Z</dcterms:modified>
</cp:coreProperties>
</file>